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9E4B95" w14:textId="77777777" w:rsidR="007775D7" w:rsidRDefault="007775D7">
      <w:pPr>
        <w:pStyle w:val="Tijeloteksta"/>
        <w:spacing w:before="1"/>
        <w:rPr>
          <w:sz w:val="14"/>
        </w:rPr>
      </w:pPr>
    </w:p>
    <w:p w14:paraId="22C65C09" w14:textId="77777777" w:rsidR="007775D7" w:rsidRDefault="00000000">
      <w:pPr>
        <w:spacing w:before="103"/>
        <w:ind w:left="2801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noProof/>
        </w:rPr>
        <w:drawing>
          <wp:anchor distT="0" distB="0" distL="0" distR="0" simplePos="0" relativeHeight="251655168" behindDoc="0" locked="0" layoutInCell="1" allowOverlap="1" wp14:anchorId="7B22E43C" wp14:editId="049AD5E6">
            <wp:simplePos x="0" y="0"/>
            <wp:positionH relativeFrom="page">
              <wp:posOffset>719455</wp:posOffset>
            </wp:positionH>
            <wp:positionV relativeFrom="paragraph">
              <wp:posOffset>-99060</wp:posOffset>
            </wp:positionV>
            <wp:extent cx="1386840" cy="409575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jpeg"/>
                    <pic:cNvPicPr>
                      <a:picLocks noChangeAspect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86839" cy="40964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</w:rPr>
        <w:drawing>
          <wp:anchor distT="0" distB="0" distL="0" distR="0" simplePos="0" relativeHeight="251657216" behindDoc="0" locked="0" layoutInCell="1" allowOverlap="1" wp14:anchorId="430C9506" wp14:editId="54BDD10F">
            <wp:simplePos x="0" y="0"/>
            <wp:positionH relativeFrom="page">
              <wp:posOffset>7694930</wp:posOffset>
            </wp:positionH>
            <wp:positionV relativeFrom="paragraph">
              <wp:posOffset>64135</wp:posOffset>
            </wp:positionV>
            <wp:extent cx="882015" cy="189865"/>
            <wp:effectExtent l="0" t="0" r="0" b="0"/>
            <wp:wrapNone/>
            <wp:docPr id="3" name="image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.jpeg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81995" cy="1901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</w:rPr>
        <w:drawing>
          <wp:anchor distT="0" distB="0" distL="0" distR="0" simplePos="0" relativeHeight="251658240" behindDoc="0" locked="0" layoutInCell="1" allowOverlap="1" wp14:anchorId="110A0A0A" wp14:editId="492FD017">
            <wp:simplePos x="0" y="0"/>
            <wp:positionH relativeFrom="page">
              <wp:posOffset>8675370</wp:posOffset>
            </wp:positionH>
            <wp:positionV relativeFrom="paragraph">
              <wp:posOffset>64135</wp:posOffset>
            </wp:positionV>
            <wp:extent cx="186690" cy="186690"/>
            <wp:effectExtent l="0" t="0" r="0" b="0"/>
            <wp:wrapNone/>
            <wp:docPr id="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.png"/>
                    <pic:cNvPicPr>
                      <a:picLocks noChangeAspect="1"/>
                    </pic:cNvPicPr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6707" cy="18670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sz w:val="24"/>
        </w:rPr>
        <w:t>CARE Checklist of information to include when writing a case report</w:t>
      </w:r>
    </w:p>
    <w:p w14:paraId="2EC594FF" w14:textId="77777777" w:rsidR="007775D7" w:rsidRDefault="007775D7">
      <w:pPr>
        <w:pStyle w:val="Tijeloteksta"/>
        <w:spacing w:before="8"/>
        <w:rPr>
          <w:b/>
          <w:sz w:val="28"/>
        </w:rPr>
      </w:pPr>
    </w:p>
    <w:tbl>
      <w:tblPr>
        <w:tblW w:w="0" w:type="auto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6"/>
        <w:gridCol w:w="624"/>
        <w:gridCol w:w="8490"/>
        <w:gridCol w:w="1871"/>
        <w:gridCol w:w="1871"/>
      </w:tblGrid>
      <w:tr w:rsidR="007775D7" w14:paraId="08648B58" w14:textId="77777777">
        <w:trPr>
          <w:trHeight w:hRule="exact" w:val="861"/>
        </w:trPr>
        <w:tc>
          <w:tcPr>
            <w:tcW w:w="1696" w:type="dxa"/>
          </w:tcPr>
          <w:p w14:paraId="6CF1B84D" w14:textId="77777777" w:rsidR="007775D7" w:rsidRDefault="007775D7">
            <w:pPr>
              <w:pStyle w:val="TableParagraph"/>
              <w:spacing w:before="5"/>
              <w:ind w:left="0"/>
              <w:rPr>
                <w:rFonts w:ascii="Times New Roman" w:hAnsi="Times New Roman" w:cs="Times New Roman"/>
                <w:b/>
                <w:sz w:val="27"/>
              </w:rPr>
            </w:pPr>
          </w:p>
          <w:p w14:paraId="10384E9F" w14:textId="77777777" w:rsidR="007775D7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Topic</w:t>
            </w:r>
          </w:p>
        </w:tc>
        <w:tc>
          <w:tcPr>
            <w:tcW w:w="624" w:type="dxa"/>
          </w:tcPr>
          <w:p w14:paraId="5B2CEBEC" w14:textId="77777777" w:rsidR="007775D7" w:rsidRDefault="007775D7">
            <w:pPr>
              <w:pStyle w:val="TableParagraph"/>
              <w:spacing w:before="4"/>
              <w:ind w:left="0"/>
              <w:rPr>
                <w:rFonts w:ascii="Times New Roman" w:hAnsi="Times New Roman" w:cs="Times New Roman"/>
                <w:b/>
                <w:sz w:val="17"/>
              </w:rPr>
            </w:pPr>
          </w:p>
          <w:p w14:paraId="6563A57B" w14:textId="77777777" w:rsidR="007775D7" w:rsidRDefault="00000000">
            <w:pPr>
              <w:pStyle w:val="TableParagraph"/>
              <w:spacing w:before="0" w:line="268" w:lineRule="auto"/>
              <w:ind w:right="102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Item No</w:t>
            </w:r>
          </w:p>
        </w:tc>
        <w:tc>
          <w:tcPr>
            <w:tcW w:w="8490" w:type="dxa"/>
            <w:tcBorders>
              <w:right w:val="single" w:sz="6" w:space="0" w:color="000000"/>
            </w:tcBorders>
          </w:tcPr>
          <w:p w14:paraId="3AD05D57" w14:textId="77777777" w:rsidR="007775D7" w:rsidRDefault="007775D7">
            <w:pPr>
              <w:pStyle w:val="TableParagraph"/>
              <w:spacing w:before="4"/>
              <w:ind w:left="0"/>
              <w:rPr>
                <w:rFonts w:ascii="Times New Roman" w:hAnsi="Times New Roman" w:cs="Times New Roman"/>
                <w:b/>
                <w:sz w:val="27"/>
              </w:rPr>
            </w:pPr>
          </w:p>
          <w:p w14:paraId="66999D88" w14:textId="77777777" w:rsidR="007775D7" w:rsidRDefault="00000000">
            <w:pPr>
              <w:pStyle w:val="TableParagraph"/>
              <w:spacing w:before="1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Checklist item description</w:t>
            </w:r>
          </w:p>
        </w:tc>
        <w:tc>
          <w:tcPr>
            <w:tcW w:w="1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3D5CD3" w14:textId="77777777" w:rsidR="007775D7" w:rsidRDefault="00000000">
            <w:pPr>
              <w:pStyle w:val="TableParagraph"/>
              <w:spacing w:before="85" w:line="268" w:lineRule="auto"/>
              <w:ind w:left="106" w:right="177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Reported on Page Number/Line Number</w:t>
            </w:r>
          </w:p>
        </w:tc>
        <w:tc>
          <w:tcPr>
            <w:tcW w:w="1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1ECC25" w14:textId="77777777" w:rsidR="007775D7" w:rsidRDefault="007775D7">
            <w:pPr>
              <w:pStyle w:val="TableParagraph"/>
              <w:spacing w:before="2"/>
              <w:ind w:left="0"/>
              <w:rPr>
                <w:rFonts w:ascii="Times New Roman" w:hAnsi="Times New Roman" w:cs="Times New Roman"/>
                <w:b/>
                <w:sz w:val="17"/>
              </w:rPr>
            </w:pPr>
          </w:p>
          <w:p w14:paraId="4F8A517A" w14:textId="77777777" w:rsidR="007775D7" w:rsidRDefault="00000000">
            <w:pPr>
              <w:pStyle w:val="TableParagraph"/>
              <w:spacing w:before="0" w:line="268" w:lineRule="auto"/>
              <w:ind w:left="106" w:right="117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Reported on Section/Paragraph</w:t>
            </w:r>
          </w:p>
        </w:tc>
      </w:tr>
      <w:tr w:rsidR="007775D7" w:rsidRPr="00EF6990" w14:paraId="0BC347A7" w14:textId="77777777">
        <w:trPr>
          <w:trHeight w:hRule="exact" w:val="364"/>
        </w:trPr>
        <w:tc>
          <w:tcPr>
            <w:tcW w:w="1696" w:type="dxa"/>
          </w:tcPr>
          <w:p w14:paraId="1442672B" w14:textId="77777777" w:rsidR="007775D7" w:rsidRPr="00EF6990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Title</w:t>
            </w:r>
          </w:p>
        </w:tc>
        <w:tc>
          <w:tcPr>
            <w:tcW w:w="624" w:type="dxa"/>
          </w:tcPr>
          <w:p w14:paraId="527C98F0" w14:textId="77777777" w:rsidR="007775D7" w:rsidRPr="00EF6990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90" w:type="dxa"/>
          </w:tcPr>
          <w:p w14:paraId="1104117F" w14:textId="77777777" w:rsidR="007775D7" w:rsidRPr="00EF6990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The diagnosis or intervention of primary focus followed by the words “case report”</w:t>
            </w:r>
          </w:p>
        </w:tc>
        <w:tc>
          <w:tcPr>
            <w:tcW w:w="1871" w:type="dxa"/>
            <w:tcBorders>
              <w:top w:val="single" w:sz="6" w:space="0" w:color="000000"/>
            </w:tcBorders>
          </w:tcPr>
          <w:p w14:paraId="641FF499" w14:textId="77AEB922" w:rsidR="007775D7" w:rsidRPr="00EF6990" w:rsidRDefault="00E73B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p. 1</w:t>
            </w:r>
          </w:p>
        </w:tc>
        <w:tc>
          <w:tcPr>
            <w:tcW w:w="1871" w:type="dxa"/>
            <w:tcBorders>
              <w:top w:val="single" w:sz="6" w:space="0" w:color="000000"/>
            </w:tcBorders>
          </w:tcPr>
          <w:p w14:paraId="38F78C04" w14:textId="711C2DCF" w:rsidR="007775D7" w:rsidRPr="00EF6990" w:rsidRDefault="00EF69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Title page – title</w:t>
            </w:r>
          </w:p>
        </w:tc>
      </w:tr>
      <w:tr w:rsidR="007775D7" w:rsidRPr="00EF6990" w14:paraId="4A91FA99" w14:textId="77777777">
        <w:trPr>
          <w:trHeight w:hRule="exact" w:val="364"/>
        </w:trPr>
        <w:tc>
          <w:tcPr>
            <w:tcW w:w="1696" w:type="dxa"/>
          </w:tcPr>
          <w:p w14:paraId="5DA08F1C" w14:textId="77777777" w:rsidR="007775D7" w:rsidRPr="00EF6990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Key Words</w:t>
            </w:r>
          </w:p>
        </w:tc>
        <w:tc>
          <w:tcPr>
            <w:tcW w:w="624" w:type="dxa"/>
          </w:tcPr>
          <w:p w14:paraId="739EFCE9" w14:textId="77777777" w:rsidR="007775D7" w:rsidRPr="00EF6990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490" w:type="dxa"/>
          </w:tcPr>
          <w:p w14:paraId="35596B62" w14:textId="77777777" w:rsidR="007775D7" w:rsidRPr="00EF6990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2 to 5 key words that identify diagnoses or interventions in this case report, including "case report"</w:t>
            </w:r>
          </w:p>
        </w:tc>
        <w:tc>
          <w:tcPr>
            <w:tcW w:w="1871" w:type="dxa"/>
          </w:tcPr>
          <w:p w14:paraId="42796871" w14:textId="38210870" w:rsidR="007775D7" w:rsidRPr="00EF6990" w:rsidRDefault="00E73B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p. 1</w:t>
            </w:r>
          </w:p>
        </w:tc>
        <w:tc>
          <w:tcPr>
            <w:tcW w:w="1871" w:type="dxa"/>
          </w:tcPr>
          <w:p w14:paraId="46A888B9" w14:textId="5DEEEF01" w:rsidR="007775D7" w:rsidRPr="00EF6990" w:rsidRDefault="00EF69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Abstract – keywords</w:t>
            </w:r>
          </w:p>
        </w:tc>
      </w:tr>
      <w:tr w:rsidR="007775D7" w:rsidRPr="00EF6990" w14:paraId="34046BDA" w14:textId="77777777">
        <w:trPr>
          <w:trHeight w:hRule="exact" w:val="364"/>
        </w:trPr>
        <w:tc>
          <w:tcPr>
            <w:tcW w:w="1696" w:type="dxa"/>
            <w:vMerge w:val="restart"/>
          </w:tcPr>
          <w:p w14:paraId="5D478DCE" w14:textId="77777777" w:rsidR="007775D7" w:rsidRPr="00EF6990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Abstract</w:t>
            </w:r>
          </w:p>
          <w:p w14:paraId="1D1809F4" w14:textId="77777777" w:rsidR="007775D7" w:rsidRPr="00EF6990" w:rsidRDefault="00000000">
            <w:pPr>
              <w:pStyle w:val="TableParagraph"/>
              <w:spacing w:before="53"/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(Structured summary)</w:t>
            </w:r>
          </w:p>
        </w:tc>
        <w:tc>
          <w:tcPr>
            <w:tcW w:w="624" w:type="dxa"/>
          </w:tcPr>
          <w:p w14:paraId="3E42A19E" w14:textId="77777777" w:rsidR="007775D7" w:rsidRPr="00EF6990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3a</w:t>
            </w:r>
          </w:p>
        </w:tc>
        <w:tc>
          <w:tcPr>
            <w:tcW w:w="8490" w:type="dxa"/>
          </w:tcPr>
          <w:p w14:paraId="1D3F0B48" w14:textId="77777777" w:rsidR="007775D7" w:rsidRPr="00EF6990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Background: state what is known and unknown; why the case report is unique and what it adds to existing literature.</w:t>
            </w:r>
          </w:p>
        </w:tc>
        <w:tc>
          <w:tcPr>
            <w:tcW w:w="1871" w:type="dxa"/>
          </w:tcPr>
          <w:p w14:paraId="16A09DAE" w14:textId="2B7A6183" w:rsidR="007775D7" w:rsidRPr="00EF6990" w:rsidRDefault="00E73B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p. 2</w:t>
            </w:r>
          </w:p>
        </w:tc>
        <w:tc>
          <w:tcPr>
            <w:tcW w:w="1871" w:type="dxa"/>
          </w:tcPr>
          <w:p w14:paraId="2ACDCB7E" w14:textId="25F8A17F" w:rsidR="007775D7" w:rsidRPr="00EF6990" w:rsidRDefault="00EF69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Abstract – Background paragraph 1</w:t>
            </w:r>
          </w:p>
        </w:tc>
      </w:tr>
      <w:tr w:rsidR="007775D7" w:rsidRPr="00EF6990" w14:paraId="7C7BB325" w14:textId="77777777">
        <w:trPr>
          <w:trHeight w:hRule="exact" w:val="604"/>
        </w:trPr>
        <w:tc>
          <w:tcPr>
            <w:tcW w:w="1696" w:type="dxa"/>
            <w:vMerge/>
          </w:tcPr>
          <w:p w14:paraId="28AA6430" w14:textId="77777777" w:rsidR="007775D7" w:rsidRPr="00EF6990" w:rsidRDefault="00777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2BD23EAF" w14:textId="77777777" w:rsidR="007775D7" w:rsidRPr="00EF6990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3b</w:t>
            </w:r>
          </w:p>
        </w:tc>
        <w:tc>
          <w:tcPr>
            <w:tcW w:w="8490" w:type="dxa"/>
          </w:tcPr>
          <w:p w14:paraId="3BBB90B9" w14:textId="77777777" w:rsidR="007775D7" w:rsidRPr="00EF6990" w:rsidRDefault="00000000">
            <w:pPr>
              <w:pStyle w:val="TableParagraph"/>
              <w:spacing w:before="93" w:line="309" w:lineRule="auto"/>
              <w:ind w:right="39"/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Case Description: describe the patient’s demographic details, main symptoms, history, important clinical findings, the main diagnosis, interventions, outcomes and follow-ups.</w:t>
            </w:r>
          </w:p>
        </w:tc>
        <w:tc>
          <w:tcPr>
            <w:tcW w:w="1871" w:type="dxa"/>
          </w:tcPr>
          <w:p w14:paraId="25ABD82F" w14:textId="21BA1E56" w:rsidR="007775D7" w:rsidRPr="00EF6990" w:rsidRDefault="00E73B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p. 2</w:t>
            </w:r>
          </w:p>
        </w:tc>
        <w:tc>
          <w:tcPr>
            <w:tcW w:w="1871" w:type="dxa"/>
          </w:tcPr>
          <w:p w14:paraId="4C9147C8" w14:textId="1965F9E4" w:rsidR="007775D7" w:rsidRPr="00EF6990" w:rsidRDefault="00EF69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Abstract – Case description (paragraph 2)</w:t>
            </w:r>
          </w:p>
        </w:tc>
      </w:tr>
      <w:tr w:rsidR="007775D7" w:rsidRPr="00EF6990" w14:paraId="43E55DA8" w14:textId="77777777">
        <w:trPr>
          <w:trHeight w:hRule="exact" w:val="364"/>
        </w:trPr>
        <w:tc>
          <w:tcPr>
            <w:tcW w:w="1696" w:type="dxa"/>
            <w:vMerge/>
          </w:tcPr>
          <w:p w14:paraId="30949D6F" w14:textId="77777777" w:rsidR="007775D7" w:rsidRPr="00EF6990" w:rsidRDefault="00777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50688311" w14:textId="77777777" w:rsidR="007775D7" w:rsidRPr="00EF6990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3c</w:t>
            </w:r>
          </w:p>
        </w:tc>
        <w:tc>
          <w:tcPr>
            <w:tcW w:w="8490" w:type="dxa"/>
          </w:tcPr>
          <w:p w14:paraId="5478F18D" w14:textId="77777777" w:rsidR="007775D7" w:rsidRPr="00EF6990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Conclusions: summarize the main take-away lesson, clinical impact and potential implications.</w:t>
            </w:r>
          </w:p>
        </w:tc>
        <w:tc>
          <w:tcPr>
            <w:tcW w:w="1871" w:type="dxa"/>
          </w:tcPr>
          <w:p w14:paraId="3ED787EA" w14:textId="36516F95" w:rsidR="007775D7" w:rsidRPr="00EF6990" w:rsidRDefault="007952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p. 2</w:t>
            </w:r>
          </w:p>
        </w:tc>
        <w:tc>
          <w:tcPr>
            <w:tcW w:w="1871" w:type="dxa"/>
          </w:tcPr>
          <w:p w14:paraId="6D85DFBE" w14:textId="6E41B87A" w:rsidR="007775D7" w:rsidRPr="00EF6990" w:rsidRDefault="00EF69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Abstract – Conclusion (paragraph 3)</w:t>
            </w:r>
          </w:p>
        </w:tc>
      </w:tr>
      <w:tr w:rsidR="007775D7" w:rsidRPr="00EF6990" w14:paraId="23A14DE0" w14:textId="77777777" w:rsidTr="004F546E">
        <w:trPr>
          <w:trHeight w:hRule="exact" w:val="472"/>
        </w:trPr>
        <w:tc>
          <w:tcPr>
            <w:tcW w:w="1696" w:type="dxa"/>
          </w:tcPr>
          <w:p w14:paraId="5146C395" w14:textId="77777777" w:rsidR="007775D7" w:rsidRPr="00EF6990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Introduction</w:t>
            </w:r>
          </w:p>
        </w:tc>
        <w:tc>
          <w:tcPr>
            <w:tcW w:w="624" w:type="dxa"/>
          </w:tcPr>
          <w:p w14:paraId="22CA04E5" w14:textId="77777777" w:rsidR="007775D7" w:rsidRPr="00EF6990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490" w:type="dxa"/>
          </w:tcPr>
          <w:p w14:paraId="3B2A8FE5" w14:textId="77777777" w:rsidR="007775D7" w:rsidRPr="00EF6990" w:rsidRDefault="00000000">
            <w:pPr>
              <w:pStyle w:val="TableParagraph"/>
              <w:spacing w:before="89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 xml:space="preserve">One or two paragraphs summarizing why this case is unique </w:t>
            </w:r>
            <w:r w:rsidRPr="00EF6990">
              <w:rPr>
                <w:rFonts w:ascii="Times New Roman" w:hAnsi="Times New Roman" w:cs="Times New Roman"/>
                <w:b/>
                <w:sz w:val="16"/>
                <w:szCs w:val="16"/>
              </w:rPr>
              <w:t>(may include references)</w:t>
            </w:r>
          </w:p>
        </w:tc>
        <w:tc>
          <w:tcPr>
            <w:tcW w:w="1871" w:type="dxa"/>
          </w:tcPr>
          <w:p w14:paraId="6ADF21B3" w14:textId="3331263B" w:rsidR="007775D7" w:rsidRPr="00EF6990" w:rsidRDefault="00E73B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 xml:space="preserve">p. </w:t>
            </w:r>
            <w:r w:rsidR="007952F3" w:rsidRPr="00EF699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71" w:type="dxa"/>
          </w:tcPr>
          <w:p w14:paraId="0D1CC43F" w14:textId="38303D60" w:rsidR="007775D7" w:rsidRPr="00EF6990" w:rsidRDefault="00EF69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Introduction – paragraphs 1–2</w:t>
            </w:r>
          </w:p>
        </w:tc>
      </w:tr>
      <w:tr w:rsidR="007775D7" w:rsidRPr="00EF6990" w14:paraId="76A473FA" w14:textId="77777777" w:rsidTr="004F546E">
        <w:trPr>
          <w:trHeight w:hRule="exact" w:val="422"/>
        </w:trPr>
        <w:tc>
          <w:tcPr>
            <w:tcW w:w="1696" w:type="dxa"/>
            <w:vMerge w:val="restart"/>
          </w:tcPr>
          <w:p w14:paraId="7E354B8F" w14:textId="77777777" w:rsidR="007775D7" w:rsidRPr="00EF6990" w:rsidRDefault="00000000">
            <w:pPr>
              <w:pStyle w:val="TableParagraph"/>
              <w:spacing w:before="93"/>
              <w:ind w:left="109"/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Patient Information</w:t>
            </w:r>
          </w:p>
        </w:tc>
        <w:tc>
          <w:tcPr>
            <w:tcW w:w="624" w:type="dxa"/>
          </w:tcPr>
          <w:p w14:paraId="5DA0AE33" w14:textId="77777777" w:rsidR="007775D7" w:rsidRPr="00EF6990" w:rsidRDefault="00000000">
            <w:pPr>
              <w:pStyle w:val="TableParagraph"/>
              <w:spacing w:before="93"/>
              <w:ind w:left="109"/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5a</w:t>
            </w:r>
          </w:p>
        </w:tc>
        <w:tc>
          <w:tcPr>
            <w:tcW w:w="8490" w:type="dxa"/>
          </w:tcPr>
          <w:p w14:paraId="7847C11A" w14:textId="77777777" w:rsidR="007775D7" w:rsidRPr="00EF6990" w:rsidRDefault="00000000">
            <w:pPr>
              <w:pStyle w:val="TableParagraph"/>
              <w:spacing w:before="93"/>
              <w:ind w:left="109"/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De-identified patient specific information</w:t>
            </w:r>
          </w:p>
        </w:tc>
        <w:tc>
          <w:tcPr>
            <w:tcW w:w="1871" w:type="dxa"/>
          </w:tcPr>
          <w:p w14:paraId="73C7F5D5" w14:textId="79BB2356" w:rsidR="007775D7" w:rsidRPr="00EF6990" w:rsidRDefault="00E73B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p. 3</w:t>
            </w:r>
          </w:p>
        </w:tc>
        <w:tc>
          <w:tcPr>
            <w:tcW w:w="1871" w:type="dxa"/>
          </w:tcPr>
          <w:p w14:paraId="592EE217" w14:textId="131014BE" w:rsidR="007775D7" w:rsidRPr="00EF6990" w:rsidRDefault="004F54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546E">
              <w:rPr>
                <w:rFonts w:ascii="Times New Roman" w:hAnsi="Times New Roman" w:cs="Times New Roman"/>
                <w:sz w:val="16"/>
                <w:szCs w:val="16"/>
              </w:rPr>
              <w:t>Case presentation – paragraph 1 (demographics)</w:t>
            </w:r>
          </w:p>
        </w:tc>
      </w:tr>
      <w:tr w:rsidR="007775D7" w:rsidRPr="00EF6990" w14:paraId="490F6E49" w14:textId="77777777" w:rsidTr="004F546E">
        <w:trPr>
          <w:trHeight w:hRule="exact" w:val="737"/>
        </w:trPr>
        <w:tc>
          <w:tcPr>
            <w:tcW w:w="1696" w:type="dxa"/>
            <w:vMerge/>
          </w:tcPr>
          <w:p w14:paraId="1E02460B" w14:textId="77777777" w:rsidR="007775D7" w:rsidRPr="00EF6990" w:rsidRDefault="00777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5845D02A" w14:textId="77777777" w:rsidR="007775D7" w:rsidRPr="00EF6990" w:rsidRDefault="00000000">
            <w:pPr>
              <w:pStyle w:val="TableParagraph"/>
              <w:spacing w:before="93"/>
              <w:ind w:left="109"/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5b</w:t>
            </w:r>
          </w:p>
        </w:tc>
        <w:tc>
          <w:tcPr>
            <w:tcW w:w="8490" w:type="dxa"/>
          </w:tcPr>
          <w:p w14:paraId="094FAFA1" w14:textId="77777777" w:rsidR="007775D7" w:rsidRPr="00EF6990" w:rsidRDefault="00000000">
            <w:pPr>
              <w:pStyle w:val="TableParagraph"/>
              <w:spacing w:before="93"/>
              <w:ind w:left="109"/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Primary concerns and symptoms of the patient</w:t>
            </w:r>
          </w:p>
        </w:tc>
        <w:tc>
          <w:tcPr>
            <w:tcW w:w="1871" w:type="dxa"/>
          </w:tcPr>
          <w:p w14:paraId="51117B32" w14:textId="0F822BA9" w:rsidR="007775D7" w:rsidRPr="00EF6990" w:rsidRDefault="00E73B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p. 3</w:t>
            </w:r>
          </w:p>
        </w:tc>
        <w:tc>
          <w:tcPr>
            <w:tcW w:w="1871" w:type="dxa"/>
          </w:tcPr>
          <w:p w14:paraId="26B0007C" w14:textId="20ECCE0B" w:rsidR="007775D7" w:rsidRPr="00EF6990" w:rsidRDefault="004F54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546E">
              <w:rPr>
                <w:rFonts w:ascii="Times New Roman" w:hAnsi="Times New Roman" w:cs="Times New Roman"/>
                <w:sz w:val="16"/>
                <w:szCs w:val="16"/>
              </w:rPr>
              <w:t>Case presentation – paragraph 1 (primary concerns/symptoms</w:t>
            </w:r>
          </w:p>
        </w:tc>
      </w:tr>
      <w:tr w:rsidR="007775D7" w:rsidRPr="00EF6990" w14:paraId="03029B62" w14:textId="77777777" w:rsidTr="004F546E">
        <w:trPr>
          <w:trHeight w:hRule="exact" w:val="680"/>
        </w:trPr>
        <w:tc>
          <w:tcPr>
            <w:tcW w:w="1696" w:type="dxa"/>
            <w:vMerge/>
          </w:tcPr>
          <w:p w14:paraId="7006CD2B" w14:textId="77777777" w:rsidR="007775D7" w:rsidRPr="00EF6990" w:rsidRDefault="00777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4FF9E4FA" w14:textId="77777777" w:rsidR="007775D7" w:rsidRPr="00EF6990" w:rsidRDefault="00000000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5c</w:t>
            </w:r>
          </w:p>
        </w:tc>
        <w:tc>
          <w:tcPr>
            <w:tcW w:w="8490" w:type="dxa"/>
          </w:tcPr>
          <w:p w14:paraId="40D23C7D" w14:textId="77777777" w:rsidR="007775D7" w:rsidRPr="00EF6990" w:rsidRDefault="00000000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Medical, family, and psycho-social history including relevant genetic information</w:t>
            </w:r>
          </w:p>
        </w:tc>
        <w:tc>
          <w:tcPr>
            <w:tcW w:w="1871" w:type="dxa"/>
          </w:tcPr>
          <w:p w14:paraId="5C674FF0" w14:textId="01B03A2F" w:rsidR="007775D7" w:rsidRPr="00EF6990" w:rsidRDefault="00E73B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p. 3</w:t>
            </w:r>
          </w:p>
        </w:tc>
        <w:tc>
          <w:tcPr>
            <w:tcW w:w="1871" w:type="dxa"/>
          </w:tcPr>
          <w:p w14:paraId="0272A3CD" w14:textId="6853C481" w:rsidR="007775D7" w:rsidRPr="00EF6990" w:rsidRDefault="004F54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546E">
              <w:rPr>
                <w:rFonts w:ascii="Times New Roman" w:hAnsi="Times New Roman" w:cs="Times New Roman"/>
                <w:sz w:val="16"/>
                <w:szCs w:val="16"/>
              </w:rPr>
              <w:t>Case presentation – paragraph 1 (medical history)</w:t>
            </w:r>
          </w:p>
        </w:tc>
      </w:tr>
      <w:tr w:rsidR="007775D7" w:rsidRPr="00EF6990" w14:paraId="55EB5FA0" w14:textId="77777777" w:rsidTr="004F546E">
        <w:trPr>
          <w:trHeight w:hRule="exact" w:val="576"/>
        </w:trPr>
        <w:tc>
          <w:tcPr>
            <w:tcW w:w="1696" w:type="dxa"/>
            <w:vMerge/>
          </w:tcPr>
          <w:p w14:paraId="160FC304" w14:textId="77777777" w:rsidR="007775D7" w:rsidRPr="00EF6990" w:rsidRDefault="00777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75B934B5" w14:textId="77777777" w:rsidR="007775D7" w:rsidRPr="00EF6990" w:rsidRDefault="00000000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5d</w:t>
            </w:r>
          </w:p>
        </w:tc>
        <w:tc>
          <w:tcPr>
            <w:tcW w:w="8490" w:type="dxa"/>
          </w:tcPr>
          <w:p w14:paraId="5D27E82D" w14:textId="77777777" w:rsidR="007775D7" w:rsidRPr="00EF6990" w:rsidRDefault="00000000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Relevant past interventions with outcomes</w:t>
            </w:r>
          </w:p>
        </w:tc>
        <w:tc>
          <w:tcPr>
            <w:tcW w:w="1871" w:type="dxa"/>
          </w:tcPr>
          <w:p w14:paraId="5F02E7AE" w14:textId="711AEA1E" w:rsidR="007775D7" w:rsidRPr="00EF6990" w:rsidRDefault="00E73B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p. 3</w:t>
            </w:r>
          </w:p>
        </w:tc>
        <w:tc>
          <w:tcPr>
            <w:tcW w:w="1871" w:type="dxa"/>
          </w:tcPr>
          <w:p w14:paraId="0D7ED62E" w14:textId="7F001205" w:rsidR="007775D7" w:rsidRPr="00EF6990" w:rsidRDefault="004F54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546E">
              <w:rPr>
                <w:rFonts w:ascii="Times New Roman" w:hAnsi="Times New Roman" w:cs="Times New Roman"/>
                <w:sz w:val="16"/>
                <w:szCs w:val="16"/>
              </w:rPr>
              <w:t>Case presentation – paragraph 1 (past interventions and outcomes)</w:t>
            </w:r>
          </w:p>
        </w:tc>
      </w:tr>
      <w:tr w:rsidR="007775D7" w:rsidRPr="00EF6990" w14:paraId="60FC0665" w14:textId="77777777" w:rsidTr="004F546E">
        <w:trPr>
          <w:trHeight w:hRule="exact" w:val="698"/>
        </w:trPr>
        <w:tc>
          <w:tcPr>
            <w:tcW w:w="1696" w:type="dxa"/>
          </w:tcPr>
          <w:p w14:paraId="41C070D1" w14:textId="77777777" w:rsidR="007775D7" w:rsidRPr="00EF6990" w:rsidRDefault="00000000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Clinical Findings</w:t>
            </w:r>
          </w:p>
        </w:tc>
        <w:tc>
          <w:tcPr>
            <w:tcW w:w="624" w:type="dxa"/>
          </w:tcPr>
          <w:p w14:paraId="0EB4C6CA" w14:textId="77777777" w:rsidR="007775D7" w:rsidRPr="00EF6990" w:rsidRDefault="00000000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490" w:type="dxa"/>
          </w:tcPr>
          <w:p w14:paraId="483AE416" w14:textId="77777777" w:rsidR="007775D7" w:rsidRPr="00EF6990" w:rsidRDefault="00000000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Describe significant physical examination (PE) and important clinical findings</w:t>
            </w:r>
          </w:p>
        </w:tc>
        <w:tc>
          <w:tcPr>
            <w:tcW w:w="1871" w:type="dxa"/>
          </w:tcPr>
          <w:p w14:paraId="164CFC62" w14:textId="4E059041" w:rsidR="007775D7" w:rsidRPr="00EF6990" w:rsidRDefault="00E73B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p. 3-4</w:t>
            </w:r>
          </w:p>
        </w:tc>
        <w:tc>
          <w:tcPr>
            <w:tcW w:w="1871" w:type="dxa"/>
          </w:tcPr>
          <w:p w14:paraId="227AEDA8" w14:textId="1D4688EE" w:rsidR="007775D7" w:rsidRPr="00EF6990" w:rsidRDefault="004F54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546E">
              <w:rPr>
                <w:rFonts w:ascii="Times New Roman" w:hAnsi="Times New Roman" w:cs="Times New Roman"/>
                <w:sz w:val="16"/>
                <w:szCs w:val="16"/>
              </w:rPr>
              <w:t>Case presentation – paragraph 2 (histology) &amp; paragraph 3 (nodal findings)</w:t>
            </w:r>
          </w:p>
        </w:tc>
      </w:tr>
      <w:tr w:rsidR="007775D7" w:rsidRPr="00EF6990" w14:paraId="49A32082" w14:textId="77777777" w:rsidTr="004F546E">
        <w:trPr>
          <w:trHeight w:hRule="exact" w:val="991"/>
        </w:trPr>
        <w:tc>
          <w:tcPr>
            <w:tcW w:w="1696" w:type="dxa"/>
          </w:tcPr>
          <w:p w14:paraId="3F8E2BA8" w14:textId="77777777" w:rsidR="007775D7" w:rsidRPr="00EF6990" w:rsidRDefault="00000000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Timeline</w:t>
            </w:r>
          </w:p>
        </w:tc>
        <w:tc>
          <w:tcPr>
            <w:tcW w:w="624" w:type="dxa"/>
          </w:tcPr>
          <w:p w14:paraId="4C2D9323" w14:textId="77777777" w:rsidR="007775D7" w:rsidRPr="00EF6990" w:rsidRDefault="00000000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490" w:type="dxa"/>
          </w:tcPr>
          <w:p w14:paraId="0B728E05" w14:textId="77777777" w:rsidR="007775D7" w:rsidRPr="00EF6990" w:rsidRDefault="00000000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Historical and current information from this episode of care organized as a timeline</w:t>
            </w:r>
          </w:p>
        </w:tc>
        <w:tc>
          <w:tcPr>
            <w:tcW w:w="1871" w:type="dxa"/>
          </w:tcPr>
          <w:p w14:paraId="44BF034C" w14:textId="2D4CD71C" w:rsidR="007775D7" w:rsidRPr="00EF6990" w:rsidRDefault="00E73B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p. 3-5</w:t>
            </w:r>
          </w:p>
        </w:tc>
        <w:tc>
          <w:tcPr>
            <w:tcW w:w="1871" w:type="dxa"/>
          </w:tcPr>
          <w:p w14:paraId="6EEE5E43" w14:textId="0D94BC32" w:rsidR="007775D7" w:rsidRPr="00EF6990" w:rsidRDefault="004F54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546E">
              <w:rPr>
                <w:rFonts w:ascii="Times New Roman" w:hAnsi="Times New Roman" w:cs="Times New Roman"/>
                <w:sz w:val="16"/>
                <w:szCs w:val="16"/>
              </w:rPr>
              <w:t>Case presentation – chronological narrative (no formal timeline table)</w:t>
            </w:r>
          </w:p>
        </w:tc>
      </w:tr>
      <w:tr w:rsidR="007775D7" w:rsidRPr="00EF6990" w14:paraId="557E176A" w14:textId="77777777" w:rsidTr="004F546E">
        <w:trPr>
          <w:trHeight w:hRule="exact" w:val="991"/>
        </w:trPr>
        <w:tc>
          <w:tcPr>
            <w:tcW w:w="1696" w:type="dxa"/>
            <w:vMerge w:val="restart"/>
          </w:tcPr>
          <w:p w14:paraId="1222F1EC" w14:textId="77777777" w:rsidR="007775D7" w:rsidRPr="00EF6990" w:rsidRDefault="00000000">
            <w:pPr>
              <w:pStyle w:val="TableParagraph"/>
              <w:spacing w:line="309" w:lineRule="auto"/>
              <w:ind w:left="109" w:right="685"/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Diagnostic Assessment</w:t>
            </w:r>
          </w:p>
        </w:tc>
        <w:tc>
          <w:tcPr>
            <w:tcW w:w="624" w:type="dxa"/>
          </w:tcPr>
          <w:p w14:paraId="61A7A447" w14:textId="77777777" w:rsidR="007775D7" w:rsidRPr="00EF6990" w:rsidRDefault="00000000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8a</w:t>
            </w:r>
          </w:p>
        </w:tc>
        <w:tc>
          <w:tcPr>
            <w:tcW w:w="8490" w:type="dxa"/>
          </w:tcPr>
          <w:p w14:paraId="775624D0" w14:textId="77777777" w:rsidR="007775D7" w:rsidRPr="00EF6990" w:rsidRDefault="00000000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Diagnostic testing (such as PE, laboratory testing, imaging, surveys).</w:t>
            </w:r>
          </w:p>
        </w:tc>
        <w:tc>
          <w:tcPr>
            <w:tcW w:w="1871" w:type="dxa"/>
          </w:tcPr>
          <w:p w14:paraId="3ECF246B" w14:textId="47F47D31" w:rsidR="007775D7" w:rsidRPr="00EF6990" w:rsidRDefault="00E73B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p. 3-5</w:t>
            </w:r>
          </w:p>
        </w:tc>
        <w:tc>
          <w:tcPr>
            <w:tcW w:w="1871" w:type="dxa"/>
          </w:tcPr>
          <w:p w14:paraId="2BB4E33B" w14:textId="6D829A9F" w:rsidR="007775D7" w:rsidRPr="00EF6990" w:rsidRDefault="004F54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546E">
              <w:rPr>
                <w:rFonts w:ascii="Times New Roman" w:hAnsi="Times New Roman" w:cs="Times New Roman"/>
                <w:sz w:val="16"/>
                <w:szCs w:val="16"/>
              </w:rPr>
              <w:t>Case presentation – paragraphs 2 and 3 (histopathology, IHC, postoperative imaging and FNA)</w:t>
            </w:r>
          </w:p>
        </w:tc>
      </w:tr>
      <w:tr w:rsidR="007775D7" w:rsidRPr="00EF6990" w14:paraId="0CFEF455" w14:textId="77777777">
        <w:trPr>
          <w:trHeight w:hRule="exact" w:val="364"/>
        </w:trPr>
        <w:tc>
          <w:tcPr>
            <w:tcW w:w="1696" w:type="dxa"/>
            <w:vMerge/>
          </w:tcPr>
          <w:p w14:paraId="61551433" w14:textId="77777777" w:rsidR="007775D7" w:rsidRPr="00EF6990" w:rsidRDefault="00777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17F4C870" w14:textId="77777777" w:rsidR="007775D7" w:rsidRPr="00EF6990" w:rsidRDefault="00000000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8b</w:t>
            </w:r>
          </w:p>
        </w:tc>
        <w:tc>
          <w:tcPr>
            <w:tcW w:w="8490" w:type="dxa"/>
          </w:tcPr>
          <w:p w14:paraId="24BA3759" w14:textId="77777777" w:rsidR="007775D7" w:rsidRPr="00EF6990" w:rsidRDefault="00000000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Diagnostic challenges (such as access to testing, financial, or cultural)</w:t>
            </w:r>
          </w:p>
        </w:tc>
        <w:tc>
          <w:tcPr>
            <w:tcW w:w="1871" w:type="dxa"/>
          </w:tcPr>
          <w:p w14:paraId="16EA0FD3" w14:textId="630F9ADC" w:rsidR="007775D7" w:rsidRPr="00EF6990" w:rsidRDefault="00E73B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 xml:space="preserve">p. </w:t>
            </w:r>
            <w:r w:rsidR="007952F3" w:rsidRPr="00EF6990">
              <w:rPr>
                <w:rFonts w:ascii="Times New Roman" w:hAnsi="Times New Roman" w:cs="Times New Roman"/>
                <w:sz w:val="16"/>
                <w:szCs w:val="16"/>
              </w:rPr>
              <w:t>3-5</w:t>
            </w:r>
          </w:p>
        </w:tc>
        <w:tc>
          <w:tcPr>
            <w:tcW w:w="1871" w:type="dxa"/>
          </w:tcPr>
          <w:p w14:paraId="2C6DD7DD" w14:textId="510AE8E6" w:rsidR="007775D7" w:rsidRPr="00EF6990" w:rsidRDefault="004F54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546E">
              <w:rPr>
                <w:rFonts w:ascii="Times New Roman" w:hAnsi="Times New Roman" w:cs="Times New Roman"/>
                <w:sz w:val="16"/>
                <w:szCs w:val="16"/>
              </w:rPr>
              <w:t>Case presentation – paragraph 2 (diagnostic challenge of mixed MTC/PTC)</w:t>
            </w:r>
          </w:p>
        </w:tc>
      </w:tr>
      <w:tr w:rsidR="007775D7" w:rsidRPr="00EF6990" w14:paraId="059566E5" w14:textId="77777777" w:rsidTr="0067705D">
        <w:trPr>
          <w:trHeight w:hRule="exact" w:val="716"/>
        </w:trPr>
        <w:tc>
          <w:tcPr>
            <w:tcW w:w="1696" w:type="dxa"/>
            <w:vMerge/>
          </w:tcPr>
          <w:p w14:paraId="2BF01974" w14:textId="77777777" w:rsidR="007775D7" w:rsidRPr="00EF6990" w:rsidRDefault="00777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350D2FF0" w14:textId="77777777" w:rsidR="007775D7" w:rsidRPr="00EF6990" w:rsidRDefault="00000000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8c</w:t>
            </w:r>
          </w:p>
        </w:tc>
        <w:tc>
          <w:tcPr>
            <w:tcW w:w="8490" w:type="dxa"/>
          </w:tcPr>
          <w:p w14:paraId="55F4D7E3" w14:textId="77777777" w:rsidR="007775D7" w:rsidRPr="00EF6990" w:rsidRDefault="00000000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Diagnosis (including other diagnoses considered)</w:t>
            </w:r>
          </w:p>
        </w:tc>
        <w:tc>
          <w:tcPr>
            <w:tcW w:w="1871" w:type="dxa"/>
          </w:tcPr>
          <w:p w14:paraId="2D0B072B" w14:textId="0A61B8C4" w:rsidR="007775D7" w:rsidRPr="00EF6990" w:rsidRDefault="00E73B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 xml:space="preserve">p. </w:t>
            </w:r>
            <w:r w:rsidR="007952F3" w:rsidRPr="00EF6990">
              <w:rPr>
                <w:rFonts w:ascii="Times New Roman" w:hAnsi="Times New Roman" w:cs="Times New Roman"/>
                <w:sz w:val="16"/>
                <w:szCs w:val="16"/>
              </w:rPr>
              <w:t>3-5</w:t>
            </w:r>
          </w:p>
        </w:tc>
        <w:tc>
          <w:tcPr>
            <w:tcW w:w="1871" w:type="dxa"/>
          </w:tcPr>
          <w:p w14:paraId="1B1EBF16" w14:textId="0BA10C4A" w:rsidR="007775D7" w:rsidRPr="00EF6990" w:rsidRDefault="006770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05D">
              <w:rPr>
                <w:rFonts w:ascii="Times New Roman" w:hAnsi="Times New Roman" w:cs="Times New Roman"/>
                <w:sz w:val="16"/>
                <w:szCs w:val="16"/>
              </w:rPr>
              <w:t>Case presentation – paragraph 2 (final diagnosis based on WHO criteria)</w:t>
            </w:r>
          </w:p>
        </w:tc>
      </w:tr>
      <w:tr w:rsidR="007775D7" w:rsidRPr="00EF6990" w14:paraId="3D8B6F14" w14:textId="77777777" w:rsidTr="0067705D">
        <w:trPr>
          <w:trHeight w:hRule="exact" w:val="854"/>
        </w:trPr>
        <w:tc>
          <w:tcPr>
            <w:tcW w:w="1696" w:type="dxa"/>
            <w:vMerge/>
          </w:tcPr>
          <w:p w14:paraId="4F98FFA2" w14:textId="77777777" w:rsidR="007775D7" w:rsidRPr="00EF6990" w:rsidRDefault="00777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3B93DCA4" w14:textId="77777777" w:rsidR="007775D7" w:rsidRPr="00EF6990" w:rsidRDefault="00000000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8d</w:t>
            </w:r>
          </w:p>
        </w:tc>
        <w:tc>
          <w:tcPr>
            <w:tcW w:w="8490" w:type="dxa"/>
          </w:tcPr>
          <w:p w14:paraId="328463E9" w14:textId="77777777" w:rsidR="007775D7" w:rsidRPr="00EF6990" w:rsidRDefault="00000000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Prognosis (such as staging in oncology) where applicable</w:t>
            </w:r>
          </w:p>
        </w:tc>
        <w:tc>
          <w:tcPr>
            <w:tcW w:w="1871" w:type="dxa"/>
          </w:tcPr>
          <w:p w14:paraId="1BF99D71" w14:textId="511419D8" w:rsidR="007775D7" w:rsidRPr="00EF6990" w:rsidRDefault="00E73B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p. 5</w:t>
            </w:r>
          </w:p>
        </w:tc>
        <w:tc>
          <w:tcPr>
            <w:tcW w:w="1871" w:type="dxa"/>
          </w:tcPr>
          <w:p w14:paraId="5219A994" w14:textId="480B84F6" w:rsidR="007775D7" w:rsidRPr="00EF6990" w:rsidRDefault="006770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05D">
              <w:rPr>
                <w:rFonts w:ascii="Times New Roman" w:hAnsi="Times New Roman" w:cs="Times New Roman"/>
                <w:sz w:val="16"/>
                <w:szCs w:val="16"/>
              </w:rPr>
              <w:t>Case presentation – paragraph 3 (prognostic implication of nodal metastasis)</w:t>
            </w:r>
          </w:p>
        </w:tc>
      </w:tr>
      <w:tr w:rsidR="007775D7" w:rsidRPr="00EF6990" w14:paraId="44E2587B" w14:textId="77777777" w:rsidTr="0067705D">
        <w:trPr>
          <w:trHeight w:hRule="exact" w:val="851"/>
        </w:trPr>
        <w:tc>
          <w:tcPr>
            <w:tcW w:w="1696" w:type="dxa"/>
            <w:vMerge w:val="restart"/>
          </w:tcPr>
          <w:p w14:paraId="293123B7" w14:textId="77777777" w:rsidR="007775D7" w:rsidRPr="00EF6990" w:rsidRDefault="00000000">
            <w:pPr>
              <w:pStyle w:val="TableParagraph"/>
              <w:spacing w:line="309" w:lineRule="auto"/>
              <w:ind w:left="109" w:right="709"/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Therapeutic Intervention</w:t>
            </w:r>
          </w:p>
        </w:tc>
        <w:tc>
          <w:tcPr>
            <w:tcW w:w="624" w:type="dxa"/>
          </w:tcPr>
          <w:p w14:paraId="5D33E7F7" w14:textId="77777777" w:rsidR="007775D7" w:rsidRPr="00EF6990" w:rsidRDefault="00000000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9a</w:t>
            </w:r>
          </w:p>
        </w:tc>
        <w:tc>
          <w:tcPr>
            <w:tcW w:w="8490" w:type="dxa"/>
          </w:tcPr>
          <w:p w14:paraId="2B56C952" w14:textId="77777777" w:rsidR="007775D7" w:rsidRPr="00EF6990" w:rsidRDefault="00000000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Types of therapeutic intervention (such as pharmacologic, surgical, preventive, self-care)</w:t>
            </w:r>
          </w:p>
        </w:tc>
        <w:tc>
          <w:tcPr>
            <w:tcW w:w="1871" w:type="dxa"/>
          </w:tcPr>
          <w:p w14:paraId="3B76196B" w14:textId="6DF838D3" w:rsidR="007775D7" w:rsidRPr="00EF6990" w:rsidRDefault="00E73B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p. 4-5</w:t>
            </w:r>
          </w:p>
        </w:tc>
        <w:tc>
          <w:tcPr>
            <w:tcW w:w="1871" w:type="dxa"/>
          </w:tcPr>
          <w:p w14:paraId="3CB9F46A" w14:textId="23C4F53B" w:rsidR="007775D7" w:rsidRPr="00EF6990" w:rsidRDefault="006770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05D">
              <w:rPr>
                <w:rFonts w:ascii="Times New Roman" w:hAnsi="Times New Roman" w:cs="Times New Roman"/>
                <w:sz w:val="16"/>
                <w:szCs w:val="16"/>
              </w:rPr>
              <w:t>Case presentation – paragraph 4 (total thyroidectomy and neck dissection)</w:t>
            </w:r>
          </w:p>
        </w:tc>
      </w:tr>
      <w:tr w:rsidR="007775D7" w:rsidRPr="00EF6990" w14:paraId="41375A9C" w14:textId="77777777" w:rsidTr="0067705D">
        <w:trPr>
          <w:trHeight w:hRule="exact" w:val="849"/>
        </w:trPr>
        <w:tc>
          <w:tcPr>
            <w:tcW w:w="1696" w:type="dxa"/>
            <w:vMerge/>
          </w:tcPr>
          <w:p w14:paraId="3A693595" w14:textId="77777777" w:rsidR="007775D7" w:rsidRPr="00EF6990" w:rsidRDefault="00777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7139793B" w14:textId="77777777" w:rsidR="007775D7" w:rsidRPr="00EF6990" w:rsidRDefault="00000000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9b</w:t>
            </w:r>
          </w:p>
        </w:tc>
        <w:tc>
          <w:tcPr>
            <w:tcW w:w="8490" w:type="dxa"/>
          </w:tcPr>
          <w:p w14:paraId="44ECC00C" w14:textId="77777777" w:rsidR="007775D7" w:rsidRPr="00EF6990" w:rsidRDefault="00000000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Administration of therapeutic intervention (such as dosage, strength, duration)</w:t>
            </w:r>
          </w:p>
        </w:tc>
        <w:tc>
          <w:tcPr>
            <w:tcW w:w="1871" w:type="dxa"/>
          </w:tcPr>
          <w:p w14:paraId="499070B0" w14:textId="49CCDC7B" w:rsidR="007775D7" w:rsidRPr="00EF6990" w:rsidRDefault="00E73B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 xml:space="preserve">p. </w:t>
            </w:r>
            <w:r w:rsidR="007952F3" w:rsidRPr="00EF6990">
              <w:rPr>
                <w:rFonts w:ascii="Times New Roman" w:hAnsi="Times New Roman" w:cs="Times New Roman"/>
                <w:sz w:val="16"/>
                <w:szCs w:val="16"/>
              </w:rPr>
              <w:t>4-</w:t>
            </w: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871" w:type="dxa"/>
          </w:tcPr>
          <w:p w14:paraId="453FF218" w14:textId="5EF402B1" w:rsidR="007775D7" w:rsidRPr="00EF6990" w:rsidRDefault="006770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05D">
              <w:rPr>
                <w:rFonts w:ascii="Times New Roman" w:hAnsi="Times New Roman" w:cs="Times New Roman"/>
                <w:sz w:val="16"/>
                <w:szCs w:val="16"/>
              </w:rPr>
              <w:t>Case presentation – paragraph 4 (extent of dissection and adjuvant RAI)</w:t>
            </w:r>
          </w:p>
        </w:tc>
      </w:tr>
      <w:tr w:rsidR="007775D7" w:rsidRPr="00EF6990" w14:paraId="0F9EBE33" w14:textId="77777777" w:rsidTr="0067705D">
        <w:trPr>
          <w:trHeight w:hRule="exact" w:val="847"/>
        </w:trPr>
        <w:tc>
          <w:tcPr>
            <w:tcW w:w="1696" w:type="dxa"/>
            <w:vMerge/>
          </w:tcPr>
          <w:p w14:paraId="039BEEFD" w14:textId="77777777" w:rsidR="007775D7" w:rsidRPr="00EF6990" w:rsidRDefault="00777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102C0AFF" w14:textId="77777777" w:rsidR="007775D7" w:rsidRPr="00EF6990" w:rsidRDefault="00000000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9c</w:t>
            </w:r>
          </w:p>
        </w:tc>
        <w:tc>
          <w:tcPr>
            <w:tcW w:w="8490" w:type="dxa"/>
          </w:tcPr>
          <w:p w14:paraId="04AE9D20" w14:textId="77777777" w:rsidR="007775D7" w:rsidRPr="00EF6990" w:rsidRDefault="00000000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Changes in therapeutic intervention (with rationale)</w:t>
            </w:r>
          </w:p>
        </w:tc>
        <w:tc>
          <w:tcPr>
            <w:tcW w:w="1871" w:type="dxa"/>
          </w:tcPr>
          <w:p w14:paraId="39CE88DA" w14:textId="6E086F22" w:rsidR="007775D7" w:rsidRPr="00EF6990" w:rsidRDefault="00E73B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 xml:space="preserve">p. </w:t>
            </w:r>
            <w:r w:rsidR="007952F3" w:rsidRPr="00EF6990">
              <w:rPr>
                <w:rFonts w:ascii="Times New Roman" w:hAnsi="Times New Roman" w:cs="Times New Roman"/>
                <w:sz w:val="16"/>
                <w:szCs w:val="16"/>
              </w:rPr>
              <w:t>4-</w:t>
            </w: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871" w:type="dxa"/>
          </w:tcPr>
          <w:p w14:paraId="4364DDD3" w14:textId="6AE29277" w:rsidR="007775D7" w:rsidRPr="00EF6990" w:rsidRDefault="006770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05D">
              <w:rPr>
                <w:rFonts w:ascii="Times New Roman" w:hAnsi="Times New Roman" w:cs="Times New Roman"/>
                <w:sz w:val="16"/>
                <w:szCs w:val="16"/>
              </w:rPr>
              <w:t>Case presentation – paragraph 4 (treatment escalation based on nodal findings)</w:t>
            </w:r>
          </w:p>
        </w:tc>
      </w:tr>
    </w:tbl>
    <w:p w14:paraId="57F35622" w14:textId="77777777" w:rsidR="007775D7" w:rsidRPr="00EF6990" w:rsidRDefault="007775D7">
      <w:pPr>
        <w:rPr>
          <w:rFonts w:ascii="Times New Roman" w:hAnsi="Times New Roman" w:cs="Times New Roman"/>
          <w:sz w:val="16"/>
          <w:szCs w:val="16"/>
        </w:rPr>
        <w:sectPr w:rsidR="007775D7" w:rsidRPr="00EF6990">
          <w:footerReference w:type="default" r:id="rId10"/>
          <w:type w:val="continuous"/>
          <w:pgSz w:w="16840" w:h="11910" w:orient="landscape"/>
          <w:pgMar w:top="800" w:right="1020" w:bottom="1180" w:left="1020" w:header="720" w:footer="980" w:gutter="0"/>
          <w:cols w:space="720"/>
        </w:sectPr>
      </w:pPr>
    </w:p>
    <w:p w14:paraId="2D3C4B9E" w14:textId="4CDA37F1" w:rsidR="007775D7" w:rsidRPr="00EF6990" w:rsidRDefault="007775D7">
      <w:pPr>
        <w:pStyle w:val="Tijeloteksta"/>
        <w:spacing w:before="5"/>
      </w:pPr>
    </w:p>
    <w:tbl>
      <w:tblPr>
        <w:tblW w:w="0" w:type="auto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6"/>
        <w:gridCol w:w="624"/>
        <w:gridCol w:w="8490"/>
        <w:gridCol w:w="1871"/>
        <w:gridCol w:w="1871"/>
      </w:tblGrid>
      <w:tr w:rsidR="007775D7" w:rsidRPr="00EF6990" w14:paraId="0E4D5596" w14:textId="77777777" w:rsidTr="0067705D">
        <w:trPr>
          <w:trHeight w:hRule="exact" w:val="812"/>
        </w:trPr>
        <w:tc>
          <w:tcPr>
            <w:tcW w:w="1696" w:type="dxa"/>
            <w:vMerge w:val="restart"/>
          </w:tcPr>
          <w:p w14:paraId="7D2DAA23" w14:textId="77777777" w:rsidR="007775D7" w:rsidRPr="00EF6990" w:rsidRDefault="00000000">
            <w:pPr>
              <w:pStyle w:val="TableParagraph"/>
              <w:spacing w:before="93" w:line="309" w:lineRule="auto"/>
              <w:ind w:right="529"/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Follow-up and Outcomes</w:t>
            </w:r>
          </w:p>
        </w:tc>
        <w:tc>
          <w:tcPr>
            <w:tcW w:w="624" w:type="dxa"/>
          </w:tcPr>
          <w:p w14:paraId="5BE4F454" w14:textId="77777777" w:rsidR="007775D7" w:rsidRPr="00EF6990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10a</w:t>
            </w:r>
          </w:p>
        </w:tc>
        <w:tc>
          <w:tcPr>
            <w:tcW w:w="8490" w:type="dxa"/>
          </w:tcPr>
          <w:p w14:paraId="797E1ED7" w14:textId="77777777" w:rsidR="007775D7" w:rsidRPr="00EF6990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Clinician and patient-assessed outcomes (if available)</w:t>
            </w:r>
          </w:p>
        </w:tc>
        <w:tc>
          <w:tcPr>
            <w:tcW w:w="1871" w:type="dxa"/>
          </w:tcPr>
          <w:p w14:paraId="7672269F" w14:textId="0FA05AB8" w:rsidR="007775D7" w:rsidRPr="00EF6990" w:rsidRDefault="00E73B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 xml:space="preserve">p. </w:t>
            </w:r>
            <w:r w:rsidR="007952F3" w:rsidRPr="00EF699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71" w:type="dxa"/>
          </w:tcPr>
          <w:p w14:paraId="1440A02B" w14:textId="03C5E5A6" w:rsidR="007775D7" w:rsidRPr="00EF6990" w:rsidRDefault="006770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05D">
              <w:rPr>
                <w:rFonts w:ascii="Times New Roman" w:hAnsi="Times New Roman" w:cs="Times New Roman"/>
                <w:sz w:val="16"/>
                <w:szCs w:val="16"/>
              </w:rPr>
              <w:t>Case presentation – paragraph 5 (postoperative biochemical response and clinical status)</w:t>
            </w:r>
          </w:p>
        </w:tc>
      </w:tr>
      <w:tr w:rsidR="007775D7" w:rsidRPr="00EF6990" w14:paraId="71581989" w14:textId="77777777" w:rsidTr="0067705D">
        <w:trPr>
          <w:trHeight w:hRule="exact" w:val="865"/>
        </w:trPr>
        <w:tc>
          <w:tcPr>
            <w:tcW w:w="1696" w:type="dxa"/>
            <w:vMerge/>
          </w:tcPr>
          <w:p w14:paraId="47D9054D" w14:textId="77777777" w:rsidR="007775D7" w:rsidRPr="00EF6990" w:rsidRDefault="00777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6BAD4272" w14:textId="77777777" w:rsidR="007775D7" w:rsidRPr="00EF6990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10b</w:t>
            </w:r>
          </w:p>
        </w:tc>
        <w:tc>
          <w:tcPr>
            <w:tcW w:w="8490" w:type="dxa"/>
          </w:tcPr>
          <w:p w14:paraId="70DB09B2" w14:textId="77777777" w:rsidR="007775D7" w:rsidRPr="00EF6990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Important follow-up diagnostic and other test results</w:t>
            </w:r>
          </w:p>
        </w:tc>
        <w:tc>
          <w:tcPr>
            <w:tcW w:w="1871" w:type="dxa"/>
          </w:tcPr>
          <w:p w14:paraId="1E0FDC4A" w14:textId="40A25185" w:rsidR="007775D7" w:rsidRPr="00EF6990" w:rsidRDefault="00E73B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 xml:space="preserve">p. </w:t>
            </w:r>
            <w:r w:rsidR="007952F3" w:rsidRPr="00EF699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71" w:type="dxa"/>
          </w:tcPr>
          <w:p w14:paraId="6182C8A4" w14:textId="4CABF7BE" w:rsidR="007775D7" w:rsidRPr="00EF6990" w:rsidRDefault="006770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05D">
              <w:rPr>
                <w:rFonts w:ascii="Times New Roman" w:hAnsi="Times New Roman" w:cs="Times New Roman"/>
                <w:sz w:val="16"/>
                <w:szCs w:val="16"/>
              </w:rPr>
              <w:t>Case presentation – paragraph 5 (follow-up imaging and tumor markers)</w:t>
            </w:r>
          </w:p>
        </w:tc>
      </w:tr>
      <w:tr w:rsidR="007775D7" w:rsidRPr="00EF6990" w14:paraId="2B812F8F" w14:textId="77777777" w:rsidTr="0067705D">
        <w:trPr>
          <w:trHeight w:hRule="exact" w:val="835"/>
        </w:trPr>
        <w:tc>
          <w:tcPr>
            <w:tcW w:w="1696" w:type="dxa"/>
            <w:vMerge/>
          </w:tcPr>
          <w:p w14:paraId="5BD8946E" w14:textId="77777777" w:rsidR="007775D7" w:rsidRPr="00EF6990" w:rsidRDefault="00777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1EC31CF3" w14:textId="77777777" w:rsidR="007775D7" w:rsidRPr="00EF6990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10c</w:t>
            </w:r>
          </w:p>
        </w:tc>
        <w:tc>
          <w:tcPr>
            <w:tcW w:w="8490" w:type="dxa"/>
          </w:tcPr>
          <w:p w14:paraId="3E3A59B7" w14:textId="77777777" w:rsidR="007775D7" w:rsidRPr="00EF6990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Intervention adherence and tolerability (How was this assessed?)</w:t>
            </w:r>
          </w:p>
        </w:tc>
        <w:tc>
          <w:tcPr>
            <w:tcW w:w="1871" w:type="dxa"/>
          </w:tcPr>
          <w:p w14:paraId="5F90873D" w14:textId="5A14D83E" w:rsidR="007775D7" w:rsidRPr="00EF6990" w:rsidRDefault="00E73B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 xml:space="preserve">p. </w:t>
            </w:r>
            <w:r w:rsidR="007952F3" w:rsidRPr="00EF699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71" w:type="dxa"/>
          </w:tcPr>
          <w:p w14:paraId="46A10D1F" w14:textId="154432F1" w:rsidR="007775D7" w:rsidRPr="00EF6990" w:rsidRDefault="006770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05D">
              <w:rPr>
                <w:rFonts w:ascii="Times New Roman" w:hAnsi="Times New Roman" w:cs="Times New Roman"/>
                <w:sz w:val="16"/>
                <w:szCs w:val="16"/>
              </w:rPr>
              <w:t>Case presentation – paragraph 5 (ongoing surveillance and adherence)</w:t>
            </w:r>
          </w:p>
        </w:tc>
      </w:tr>
      <w:tr w:rsidR="007775D7" w:rsidRPr="00EF6990" w14:paraId="774B112C" w14:textId="77777777" w:rsidTr="0067705D">
        <w:trPr>
          <w:trHeight w:hRule="exact" w:val="719"/>
        </w:trPr>
        <w:tc>
          <w:tcPr>
            <w:tcW w:w="1696" w:type="dxa"/>
            <w:vMerge/>
          </w:tcPr>
          <w:p w14:paraId="160A5DDD" w14:textId="77777777" w:rsidR="007775D7" w:rsidRPr="00EF6990" w:rsidRDefault="00777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26BFA3C1" w14:textId="77777777" w:rsidR="007775D7" w:rsidRPr="00EF6990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10d</w:t>
            </w:r>
          </w:p>
        </w:tc>
        <w:tc>
          <w:tcPr>
            <w:tcW w:w="8490" w:type="dxa"/>
          </w:tcPr>
          <w:p w14:paraId="20F9ECFF" w14:textId="77777777" w:rsidR="007775D7" w:rsidRPr="00EF6990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Adverse and unanticipated events</w:t>
            </w:r>
          </w:p>
        </w:tc>
        <w:tc>
          <w:tcPr>
            <w:tcW w:w="1871" w:type="dxa"/>
          </w:tcPr>
          <w:p w14:paraId="2F05A9DC" w14:textId="6EAA17DA" w:rsidR="007775D7" w:rsidRPr="00EF6990" w:rsidRDefault="00E73B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 xml:space="preserve">p. </w:t>
            </w:r>
            <w:r w:rsidR="007952F3" w:rsidRPr="00EF699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71" w:type="dxa"/>
          </w:tcPr>
          <w:p w14:paraId="075231BF" w14:textId="07AA850B" w:rsidR="007775D7" w:rsidRPr="00EF6990" w:rsidRDefault="006770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05D">
              <w:rPr>
                <w:rFonts w:ascii="Times New Roman" w:hAnsi="Times New Roman" w:cs="Times New Roman"/>
                <w:sz w:val="16"/>
                <w:szCs w:val="16"/>
              </w:rPr>
              <w:t>Case presentation – paragraph 5 (no adverse events reported)</w:t>
            </w:r>
          </w:p>
        </w:tc>
      </w:tr>
      <w:tr w:rsidR="007775D7" w:rsidRPr="00EF6990" w14:paraId="573F2529" w14:textId="77777777" w:rsidTr="0067705D">
        <w:trPr>
          <w:trHeight w:hRule="exact" w:val="559"/>
        </w:trPr>
        <w:tc>
          <w:tcPr>
            <w:tcW w:w="1696" w:type="dxa"/>
            <w:vMerge w:val="restart"/>
          </w:tcPr>
          <w:p w14:paraId="15DECC4F" w14:textId="77777777" w:rsidR="007775D7" w:rsidRPr="00EF6990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Discussion</w:t>
            </w:r>
          </w:p>
        </w:tc>
        <w:tc>
          <w:tcPr>
            <w:tcW w:w="624" w:type="dxa"/>
          </w:tcPr>
          <w:p w14:paraId="1F50A7FA" w14:textId="77777777" w:rsidR="007775D7" w:rsidRPr="00EF6990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11a</w:t>
            </w:r>
          </w:p>
        </w:tc>
        <w:tc>
          <w:tcPr>
            <w:tcW w:w="8490" w:type="dxa"/>
          </w:tcPr>
          <w:p w14:paraId="7448DAEA" w14:textId="77777777" w:rsidR="007775D7" w:rsidRPr="00EF6990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A scientific discussion of the strengths AND limitations associated with this case report</w:t>
            </w:r>
          </w:p>
        </w:tc>
        <w:tc>
          <w:tcPr>
            <w:tcW w:w="1871" w:type="dxa"/>
          </w:tcPr>
          <w:p w14:paraId="2A032C95" w14:textId="1FA53356" w:rsidR="007775D7" w:rsidRPr="00EF6990" w:rsidRDefault="00E73B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 xml:space="preserve">p. </w:t>
            </w:r>
            <w:r w:rsidR="007952F3" w:rsidRPr="00EF6990">
              <w:rPr>
                <w:rFonts w:ascii="Times New Roman" w:hAnsi="Times New Roman" w:cs="Times New Roman"/>
                <w:sz w:val="16"/>
                <w:szCs w:val="16"/>
              </w:rPr>
              <w:t>6-13</w:t>
            </w:r>
          </w:p>
        </w:tc>
        <w:tc>
          <w:tcPr>
            <w:tcW w:w="1871" w:type="dxa"/>
          </w:tcPr>
          <w:p w14:paraId="56D2276B" w14:textId="7067C828" w:rsidR="007775D7" w:rsidRPr="00EF6990" w:rsidRDefault="006770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05D">
              <w:rPr>
                <w:rFonts w:ascii="Times New Roman" w:hAnsi="Times New Roman" w:cs="Times New Roman"/>
                <w:sz w:val="16"/>
                <w:szCs w:val="16"/>
              </w:rPr>
              <w:t>Discussion – paragraph 8 (strengths and limitations)</w:t>
            </w:r>
          </w:p>
        </w:tc>
      </w:tr>
      <w:tr w:rsidR="007775D7" w:rsidRPr="00EF6990" w14:paraId="1234169D" w14:textId="77777777" w:rsidTr="0067705D">
        <w:trPr>
          <w:trHeight w:hRule="exact" w:val="568"/>
        </w:trPr>
        <w:tc>
          <w:tcPr>
            <w:tcW w:w="1696" w:type="dxa"/>
            <w:vMerge/>
          </w:tcPr>
          <w:p w14:paraId="2C818850" w14:textId="77777777" w:rsidR="007775D7" w:rsidRPr="00EF6990" w:rsidRDefault="00777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0057268E" w14:textId="77777777" w:rsidR="007775D7" w:rsidRPr="00EF6990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11b</w:t>
            </w:r>
          </w:p>
        </w:tc>
        <w:tc>
          <w:tcPr>
            <w:tcW w:w="8490" w:type="dxa"/>
          </w:tcPr>
          <w:p w14:paraId="2A6EBF9F" w14:textId="77777777" w:rsidR="007775D7" w:rsidRPr="00EF6990" w:rsidRDefault="00000000">
            <w:pPr>
              <w:pStyle w:val="TableParagraph"/>
              <w:spacing w:before="89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 xml:space="preserve">Discussion of the relevant medical literature </w:t>
            </w:r>
            <w:r w:rsidRPr="00EF6990">
              <w:rPr>
                <w:rFonts w:ascii="Times New Roman" w:hAnsi="Times New Roman" w:cs="Times New Roman"/>
                <w:b/>
                <w:sz w:val="16"/>
                <w:szCs w:val="16"/>
              </w:rPr>
              <w:t>with references</w:t>
            </w:r>
          </w:p>
        </w:tc>
        <w:tc>
          <w:tcPr>
            <w:tcW w:w="1871" w:type="dxa"/>
          </w:tcPr>
          <w:p w14:paraId="75BA0CC7" w14:textId="5754B320" w:rsidR="007775D7" w:rsidRPr="00EF6990" w:rsidRDefault="007952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p. 6-17</w:t>
            </w:r>
          </w:p>
        </w:tc>
        <w:tc>
          <w:tcPr>
            <w:tcW w:w="1871" w:type="dxa"/>
          </w:tcPr>
          <w:p w14:paraId="7D892A98" w14:textId="5EFD7559" w:rsidR="007775D7" w:rsidRPr="00EF6990" w:rsidRDefault="006770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05D">
              <w:rPr>
                <w:rFonts w:ascii="Times New Roman" w:hAnsi="Times New Roman" w:cs="Times New Roman"/>
                <w:sz w:val="16"/>
                <w:szCs w:val="16"/>
              </w:rPr>
              <w:t>Discussion – paragraphs 1–7 (literature review)</w:t>
            </w:r>
          </w:p>
        </w:tc>
      </w:tr>
      <w:tr w:rsidR="007775D7" w:rsidRPr="00EF6990" w14:paraId="0B351C2F" w14:textId="77777777" w:rsidTr="000B007A">
        <w:trPr>
          <w:trHeight w:hRule="exact" w:val="575"/>
        </w:trPr>
        <w:tc>
          <w:tcPr>
            <w:tcW w:w="1696" w:type="dxa"/>
            <w:vMerge/>
          </w:tcPr>
          <w:p w14:paraId="73542F38" w14:textId="77777777" w:rsidR="007775D7" w:rsidRPr="00EF6990" w:rsidRDefault="00777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7FA45B4B" w14:textId="77777777" w:rsidR="007775D7" w:rsidRPr="00EF6990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11c</w:t>
            </w:r>
          </w:p>
        </w:tc>
        <w:tc>
          <w:tcPr>
            <w:tcW w:w="8490" w:type="dxa"/>
          </w:tcPr>
          <w:p w14:paraId="5F4F586F" w14:textId="77777777" w:rsidR="007775D7" w:rsidRPr="00EF6990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The scientific rationale for any conclusions (including assessment of possible causes)</w:t>
            </w:r>
          </w:p>
        </w:tc>
        <w:tc>
          <w:tcPr>
            <w:tcW w:w="1871" w:type="dxa"/>
          </w:tcPr>
          <w:p w14:paraId="020094D6" w14:textId="3E736842" w:rsidR="007775D7" w:rsidRPr="00EF6990" w:rsidRDefault="007952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p.14</w:t>
            </w:r>
          </w:p>
        </w:tc>
        <w:tc>
          <w:tcPr>
            <w:tcW w:w="1871" w:type="dxa"/>
          </w:tcPr>
          <w:p w14:paraId="6B5A888B" w14:textId="2170F262" w:rsidR="007775D7" w:rsidRPr="00EF6990" w:rsidRDefault="000B00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007A">
              <w:rPr>
                <w:rFonts w:ascii="Times New Roman" w:hAnsi="Times New Roman" w:cs="Times New Roman"/>
                <w:sz w:val="16"/>
                <w:szCs w:val="16"/>
              </w:rPr>
              <w:t>Discussion – paragraphs 6–7 (scientific rationale)</w:t>
            </w:r>
          </w:p>
        </w:tc>
      </w:tr>
      <w:tr w:rsidR="007775D7" w:rsidRPr="00EF6990" w14:paraId="5BCADEF8" w14:textId="77777777" w:rsidTr="000B007A">
        <w:trPr>
          <w:trHeight w:hRule="exact" w:val="778"/>
        </w:trPr>
        <w:tc>
          <w:tcPr>
            <w:tcW w:w="1696" w:type="dxa"/>
            <w:vMerge/>
          </w:tcPr>
          <w:p w14:paraId="0F86FFD5" w14:textId="77777777" w:rsidR="007775D7" w:rsidRPr="00EF6990" w:rsidRDefault="00777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</w:tcPr>
          <w:p w14:paraId="4911502A" w14:textId="77777777" w:rsidR="007775D7" w:rsidRPr="00EF6990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11d</w:t>
            </w:r>
          </w:p>
        </w:tc>
        <w:tc>
          <w:tcPr>
            <w:tcW w:w="8490" w:type="dxa"/>
          </w:tcPr>
          <w:p w14:paraId="383D4788" w14:textId="77777777" w:rsidR="007775D7" w:rsidRPr="00EF6990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The primary “take-away” lessons of this case report (without references) in a one paragraph conclusion</w:t>
            </w:r>
          </w:p>
        </w:tc>
        <w:tc>
          <w:tcPr>
            <w:tcW w:w="1871" w:type="dxa"/>
          </w:tcPr>
          <w:p w14:paraId="21EDF1F1" w14:textId="60D55257" w:rsidR="007775D7" w:rsidRPr="00EF6990" w:rsidRDefault="007952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p.14</w:t>
            </w:r>
          </w:p>
        </w:tc>
        <w:tc>
          <w:tcPr>
            <w:tcW w:w="1871" w:type="dxa"/>
          </w:tcPr>
          <w:p w14:paraId="6955E2BF" w14:textId="77777777" w:rsidR="007775D7" w:rsidRDefault="000B00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007A">
              <w:rPr>
                <w:rFonts w:ascii="Times New Roman" w:hAnsi="Times New Roman" w:cs="Times New Roman"/>
                <w:sz w:val="16"/>
                <w:szCs w:val="16"/>
              </w:rPr>
              <w:t>Discussion – final paragraph (take-away message)</w:t>
            </w:r>
          </w:p>
          <w:p w14:paraId="4067739B" w14:textId="6FFD52B3" w:rsidR="000B007A" w:rsidRPr="00EF6990" w:rsidRDefault="000B00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clusion paragraph</w:t>
            </w:r>
          </w:p>
        </w:tc>
      </w:tr>
      <w:tr w:rsidR="007775D7" w:rsidRPr="00EF6990" w14:paraId="1C9196D6" w14:textId="77777777">
        <w:trPr>
          <w:trHeight w:hRule="exact" w:val="364"/>
        </w:trPr>
        <w:tc>
          <w:tcPr>
            <w:tcW w:w="1696" w:type="dxa"/>
          </w:tcPr>
          <w:p w14:paraId="10D8ABE2" w14:textId="77777777" w:rsidR="007775D7" w:rsidRPr="00EF6990" w:rsidRDefault="00000000">
            <w:pPr>
              <w:pStyle w:val="TableParagraph"/>
              <w:ind w:left="90" w:right="1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Patient Perspective</w:t>
            </w:r>
          </w:p>
        </w:tc>
        <w:tc>
          <w:tcPr>
            <w:tcW w:w="624" w:type="dxa"/>
          </w:tcPr>
          <w:p w14:paraId="6346C422" w14:textId="77777777" w:rsidR="007775D7" w:rsidRPr="00EF6990" w:rsidRDefault="00000000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490" w:type="dxa"/>
          </w:tcPr>
          <w:p w14:paraId="2CDF2DAF" w14:textId="77777777" w:rsidR="007775D7" w:rsidRPr="00EF6990" w:rsidRDefault="00000000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The patient should share their perspective in one to two paragraphs on the treatment(s) they received</w:t>
            </w:r>
          </w:p>
        </w:tc>
        <w:tc>
          <w:tcPr>
            <w:tcW w:w="1871" w:type="dxa"/>
          </w:tcPr>
          <w:p w14:paraId="08E86A8B" w14:textId="77777777" w:rsidR="007775D7" w:rsidRPr="00EF6990" w:rsidRDefault="007775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1" w:type="dxa"/>
          </w:tcPr>
          <w:p w14:paraId="574C1369" w14:textId="6E08E11D" w:rsidR="007775D7" w:rsidRPr="00EF6990" w:rsidRDefault="006770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05D">
              <w:rPr>
                <w:rFonts w:ascii="Times New Roman" w:hAnsi="Times New Roman" w:cs="Times New Roman"/>
                <w:sz w:val="16"/>
                <w:szCs w:val="16"/>
              </w:rPr>
              <w:t>Not applicable – patient perspective not obtained</w:t>
            </w:r>
          </w:p>
        </w:tc>
      </w:tr>
      <w:tr w:rsidR="007775D7" w:rsidRPr="00EF6990" w14:paraId="37BE5C09" w14:textId="77777777">
        <w:trPr>
          <w:trHeight w:hRule="exact" w:val="364"/>
        </w:trPr>
        <w:tc>
          <w:tcPr>
            <w:tcW w:w="1696" w:type="dxa"/>
          </w:tcPr>
          <w:p w14:paraId="1854549B" w14:textId="77777777" w:rsidR="007775D7" w:rsidRPr="00EF6990" w:rsidRDefault="00000000">
            <w:pPr>
              <w:pStyle w:val="TableParagraph"/>
              <w:ind w:left="90" w:right="2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Informed Consent</w:t>
            </w:r>
          </w:p>
        </w:tc>
        <w:tc>
          <w:tcPr>
            <w:tcW w:w="624" w:type="dxa"/>
          </w:tcPr>
          <w:p w14:paraId="763E6F02" w14:textId="77777777" w:rsidR="007775D7" w:rsidRPr="00EF6990" w:rsidRDefault="00000000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490" w:type="dxa"/>
          </w:tcPr>
          <w:p w14:paraId="5435A27A" w14:textId="77777777" w:rsidR="007775D7" w:rsidRPr="00EF6990" w:rsidRDefault="00000000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sz w:val="16"/>
                <w:szCs w:val="16"/>
              </w:rPr>
              <w:t>Did the patient give informed consent? Please provide if requested</w:t>
            </w:r>
          </w:p>
        </w:tc>
        <w:tc>
          <w:tcPr>
            <w:tcW w:w="1871" w:type="dxa"/>
          </w:tcPr>
          <w:p w14:paraId="28A6FAD0" w14:textId="06296CC3" w:rsidR="007775D7" w:rsidRPr="00EF6990" w:rsidRDefault="0067705D">
            <w:pPr>
              <w:pStyle w:val="TableParagraph"/>
              <w:spacing w:before="89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7705D">
              <mc:AlternateContent>
                <mc:Choice Requires="wps">
                  <w:drawing>
                    <wp:anchor distT="0" distB="0" distL="114300" distR="114300" simplePos="0" relativeHeight="251659264" behindDoc="1" locked="0" layoutInCell="1" allowOverlap="1" wp14:anchorId="4A4ECD82" wp14:editId="5AEA7531">
                      <wp:simplePos x="0" y="0"/>
                      <wp:positionH relativeFrom="page">
                        <wp:posOffset>319150</wp:posOffset>
                      </wp:positionH>
                      <wp:positionV relativeFrom="page">
                        <wp:posOffset>31366</wp:posOffset>
                      </wp:positionV>
                      <wp:extent cx="137160" cy="137160"/>
                      <wp:effectExtent l="0" t="0" r="15240" b="15240"/>
                      <wp:wrapNone/>
                      <wp:docPr id="4" name="矩形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3716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/>
                              </a:solidFill>
                              <a:ln w="7239" cap="flat" cmpd="sng">
                                <a:solidFill>
                                  <a:srgbClr val="000000"/>
                                </a:solidFill>
                                <a:prstDash val="solid"/>
                                <a:miter/>
                                <a:headEnd type="none" w="med" len="med"/>
                                <a:tailEnd type="none" w="med" len="med"/>
                              </a:ln>
                            </wps:spPr>
                            <wps:bodyPr upright="1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9D2B2D1" id="矩形 2" o:spid="_x0000_s1026" style="position:absolute;margin-left:25.15pt;margin-top:2.45pt;width:10.8pt;height:10.8pt;z-index:-25165721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" fillcolor="black [3213]" strokeweight=".57pt">
                      <w10:wrap anchorx="page" anchory="page"/>
                    </v:rect>
                  </w:pict>
                </mc:Fallback>
              </mc:AlternateContent>
            </w:r>
            <w:r w:rsidR="00000000" w:rsidRPr="00EF6990">
              <w:rPr>
                <w:rFonts w:ascii="Times New Roman" w:hAnsi="Times New Roman" w:cs="Times New Roman"/>
                <w:b/>
                <w:sz w:val="16"/>
                <w:szCs w:val="16"/>
              </w:rPr>
              <w:t>Yes</w:t>
            </w:r>
            <w:r w:rsidR="00295EE8" w:rsidRPr="00EF699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871" w:type="dxa"/>
          </w:tcPr>
          <w:p w14:paraId="28F0C4E5" w14:textId="6AA1020C" w:rsidR="007775D7" w:rsidRPr="00EF6990" w:rsidRDefault="0067705D">
            <w:pPr>
              <w:pStyle w:val="TableParagraph"/>
              <w:spacing w:before="89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F6990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0288" behindDoc="1" locked="0" layoutInCell="1" allowOverlap="1" wp14:anchorId="3BB54790" wp14:editId="032B5956">
                      <wp:simplePos x="0" y="0"/>
                      <wp:positionH relativeFrom="page">
                        <wp:posOffset>311663</wp:posOffset>
                      </wp:positionH>
                      <wp:positionV relativeFrom="page">
                        <wp:posOffset>65731</wp:posOffset>
                      </wp:positionV>
                      <wp:extent cx="137160" cy="137160"/>
                      <wp:effectExtent l="5080" t="5080" r="10160" b="10160"/>
                      <wp:wrapNone/>
                      <wp:docPr id="6" name="矩形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37160"/>
                              </a:xfrm>
                              <a:prstGeom prst="rect">
                                <a:avLst/>
                              </a:prstGeom>
                              <a:noFill/>
                              <a:ln w="7239" cap="flat" cmpd="sng">
                                <a:solidFill>
                                  <a:srgbClr val="000000"/>
                                </a:solidFill>
                                <a:prstDash val="solid"/>
                                <a:miter/>
                                <a:headEnd type="none" w="med" len="med"/>
                                <a:tailEnd type="none" w="med" len="med"/>
                              </a:ln>
                            </wps:spPr>
                            <wps:bodyPr upright="1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1C731BA" id="矩形 3" o:spid="_x0000_s1026" style="position:absolute;margin-left:24.55pt;margin-top:5.2pt;width:10.8pt;height:10.8pt;z-index:-251656192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" filled="f" strokeweight=".57pt">
                      <w10:wrap anchorx="page" anchory="page"/>
                    </v:rect>
                  </w:pict>
                </mc:Fallback>
              </mc:AlternateContent>
            </w:r>
            <w:r w:rsidR="00000000" w:rsidRPr="00EF6990">
              <w:rPr>
                <w:rFonts w:ascii="Times New Roman" w:hAnsi="Times New Roman" w:cs="Times New Roman"/>
                <w:b/>
                <w:sz w:val="16"/>
                <w:szCs w:val="16"/>
              </w:rPr>
              <w:t>No</w:t>
            </w:r>
          </w:p>
        </w:tc>
      </w:tr>
    </w:tbl>
    <w:p w14:paraId="1CDD8CC1" w14:textId="77777777" w:rsidR="007775D7" w:rsidRDefault="007775D7">
      <w:pPr>
        <w:pStyle w:val="Tijeloteksta"/>
        <w:rPr>
          <w:sz w:val="20"/>
        </w:rPr>
      </w:pPr>
    </w:p>
    <w:p w14:paraId="7A6D8686" w14:textId="77777777" w:rsidR="007775D7" w:rsidRDefault="00000000">
      <w:pPr>
        <w:pStyle w:val="Tijeloteksta"/>
        <w:spacing w:before="7"/>
        <w:rPr>
          <w:sz w:val="2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41694D32" wp14:editId="7FC34DA1">
                <wp:simplePos x="0" y="0"/>
                <wp:positionH relativeFrom="page">
                  <wp:posOffset>725805</wp:posOffset>
                </wp:positionH>
                <wp:positionV relativeFrom="paragraph">
                  <wp:posOffset>196215</wp:posOffset>
                </wp:positionV>
                <wp:extent cx="9239885" cy="455295"/>
                <wp:effectExtent l="6350" t="6350" r="19685" b="10795"/>
                <wp:wrapTopAndBottom/>
                <wp:docPr id="2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39885" cy="455295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rgbClr val="0000FF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035E4A4E" w14:textId="77777777" w:rsidR="007775D7" w:rsidRDefault="0000000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*As the checklist was provided upon initial submission, the page number/line number reported may be changed due to copyediting and may not be referable in the published version. In this case, the section/paragraph may be used as an alternative reference.</w:t>
                            </w:r>
                          </w:p>
                        </w:txbxContent>
                      </wps:txbx>
                      <wps:bodyPr lIns="0" tIns="0" rIns="0" bIns="0" upright="1"/>
                    </wps:wsp>
                  </a:graphicData>
                </a:graphic>
              </wp:anchor>
            </w:drawing>
          </mc:Choice>
          <mc:Fallback>
            <w:pict>
              <v:shapetype w14:anchorId="41694D32" id="_x0000_t202" coordsize="21600,21600" o:spt="202" path="m,l,21600r21600,l21600,xe">
                <v:stroke joinstyle="miter"/>
                <v:path gradientshapeok="t" o:connecttype="rect"/>
              </v:shapetype>
              <v:shape id="文本框 4" o:spid="_x0000_s1026" type="#_x0000_t202" style="position:absolute;margin-left:57.15pt;margin-top:15.45pt;width:727.55pt;height:35.85pt;z-index:251656192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" filled="f" strokecolor="blue" strokeweight="1pt">
                <v:textbox inset="0,0,0,0">
                  <w:txbxContent>
                    <w:p w14:paraId="035E4A4E" w14:textId="77777777" w:rsidR="007775D7" w:rsidRDefault="00000000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*As the checklist was provided upon initial submission, the page number/line number reported may be changed due to copyediting and may not be referable in the published version. In this case, the section/paragraph may be used as an alternative reference.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4F1887E9" w14:textId="77777777" w:rsidR="002B57DF" w:rsidRDefault="002B57DF"/>
    <w:sectPr w:rsidR="002B57DF">
      <w:footerReference w:type="default" r:id="rId11"/>
      <w:pgSz w:w="16840" w:h="11910" w:orient="landscape"/>
      <w:pgMar w:top="1100" w:right="1020" w:bottom="1180" w:left="1020" w:header="0" w:footer="98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AF2E74" w14:textId="77777777" w:rsidR="00662F17" w:rsidRDefault="00662F17">
      <w:r>
        <w:separator/>
      </w:r>
    </w:p>
  </w:endnote>
  <w:endnote w:type="continuationSeparator" w:id="0">
    <w:p w14:paraId="5D3167C1" w14:textId="77777777" w:rsidR="00662F17" w:rsidRDefault="00662F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HelveticaNeueLT Pro 55 Roman">
    <w:altName w:val="Segoe Print"/>
    <w:charset w:val="00"/>
    <w:family w:val="swiss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A7C985" w14:textId="77777777" w:rsidR="007775D7" w:rsidRDefault="007775D7">
    <w:pPr>
      <w:pStyle w:val="Tijeloteksta"/>
      <w:spacing w:line="14" w:lineRule="auto"/>
      <w:rPr>
        <w:sz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D5BD4E" w14:textId="77777777" w:rsidR="007775D7" w:rsidRDefault="007775D7">
    <w:pPr>
      <w:pStyle w:val="Tijeloteksta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A09A84" w14:textId="77777777" w:rsidR="00662F17" w:rsidRDefault="00662F17">
      <w:r>
        <w:separator/>
      </w:r>
    </w:p>
  </w:footnote>
  <w:footnote w:type="continuationSeparator" w:id="0">
    <w:p w14:paraId="4D43A997" w14:textId="77777777" w:rsidR="00662F17" w:rsidRDefault="00662F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5D7"/>
    <w:rsid w:val="000B007A"/>
    <w:rsid w:val="00295EE8"/>
    <w:rsid w:val="002B57DF"/>
    <w:rsid w:val="004F546E"/>
    <w:rsid w:val="00662F17"/>
    <w:rsid w:val="0067705D"/>
    <w:rsid w:val="006F6C85"/>
    <w:rsid w:val="007775D7"/>
    <w:rsid w:val="007952F3"/>
    <w:rsid w:val="008459CD"/>
    <w:rsid w:val="008471E5"/>
    <w:rsid w:val="00A31A70"/>
    <w:rsid w:val="00E73B3B"/>
    <w:rsid w:val="00E86D55"/>
    <w:rsid w:val="00EF6990"/>
    <w:rsid w:val="16BF0992"/>
    <w:rsid w:val="24923F4E"/>
    <w:rsid w:val="2EEC3775"/>
    <w:rsid w:val="59162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,"/>
  <w:listSeparator w:val=";"/>
  <w14:docId w14:val="0BC13B3B"/>
  <w15:docId w15:val="{0789A462-7AD5-4147-8D24-AFD9DBA5D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lang w:val="hr-HR" w:eastAsia="hr-HR" w:bidi="ar-SA"/>
      </w:rPr>
    </w:rPrDefault>
    <w:pPrDefault/>
  </w:docDefaults>
  <w:latentStyles w:defLockedState="0" w:defUIPriority="0" w:defSemiHidden="0" w:defUnhideWhenUsed="0" w:defQFormat="0" w:count="376">
    <w:lsdException w:name="Normal" w:uiPriority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Body Text" w:uiPriority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uiPriority w:val="1"/>
    <w:qFormat/>
    <w:pPr>
      <w:widowControl w:val="0"/>
      <w:autoSpaceDE w:val="0"/>
      <w:autoSpaceDN w:val="0"/>
    </w:pPr>
    <w:rPr>
      <w:rFonts w:ascii="HelveticaNeueLT Pro 55 Roman" w:eastAsia="HelveticaNeueLT Pro 55 Roman" w:hAnsi="HelveticaNeueLT Pro 55 Roman" w:cs="HelveticaNeueLT Pro 55 Roman"/>
      <w:sz w:val="22"/>
      <w:szCs w:val="22"/>
      <w:lang w:val="en-US" w:eastAsia="en-US"/>
    </w:rPr>
  </w:style>
  <w:style w:type="character" w:default="1" w:styleId="Zadanifontodlomka">
    <w:name w:val="Default Paragraph Font"/>
    <w:uiPriority w:val="1"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  <w:style w:type="paragraph" w:styleId="Tijeloteksta">
    <w:name w:val="Body Text"/>
    <w:basedOn w:val="Normal"/>
    <w:uiPriority w:val="1"/>
    <w:qFormat/>
    <w:rPr>
      <w:rFonts w:ascii="Times New Roman" w:eastAsia="Times New Roman" w:hAnsi="Times New Roman" w:cs="Times New Roman"/>
      <w:sz w:val="16"/>
      <w:szCs w:val="16"/>
    </w:rPr>
  </w:style>
  <w:style w:type="paragraph" w:styleId="Zaglavlje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jc w:val="both"/>
    </w:pPr>
    <w:rPr>
      <w:sz w:val="18"/>
    </w:rPr>
  </w:style>
  <w:style w:type="table" w:customStyle="1" w:styleId="TableNormal">
    <w:name w:val="Table Normal"/>
    <w:uiPriority w:val="2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Odlomakpopis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92"/>
      <w:ind w:left="1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84</Words>
  <Characters>3905</Characters>
  <Application>Microsoft Office Word</Application>
  <DocSecurity>0</DocSecurity>
  <Lines>32</Lines>
  <Paragraphs>9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先若尘</dc:creator>
  <cp:keywords/>
  <dc:description/>
  <cp:lastModifiedBy>Tena</cp:lastModifiedBy>
  <cp:revision>2</cp:revision>
  <dcterms:created xsi:type="dcterms:W3CDTF">2025-10-24T08:42:00Z</dcterms:created>
  <dcterms:modified xsi:type="dcterms:W3CDTF">2025-10-24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1-26T00:00:00Z</vt:filetime>
  </property>
  <property fmtid="{D5CDD505-2E9C-101B-9397-08002B2CF9AE}" pid="3" name="Creator">
    <vt:lpwstr>Adobe InDesign CC 2017 (Windows)</vt:lpwstr>
  </property>
  <property fmtid="{D5CDD505-2E9C-101B-9397-08002B2CF9AE}" pid="4" name="LastSaved">
    <vt:filetime>2024-01-16T00:00:00Z</vt:filetime>
  </property>
  <property fmtid="{D5CDD505-2E9C-101B-9397-08002B2CF9AE}" pid="5" name="KSOTemplateDocerSaveRecord">
    <vt:lpwstr>eyJoZGlkIjoiYzZkNzQ4ZWFiZmQ4NTRhOWRkZTk3YTMwMjlmMmZhYmUiLCJ1c2VySWQiOiIxMzIzMTI2NDk4In0=</vt:lpwstr>
  </property>
  <property fmtid="{D5CDD505-2E9C-101B-9397-08002B2CF9AE}" pid="6" name="KSOProductBuildVer">
    <vt:lpwstr>2052-12.1.0.22529</vt:lpwstr>
  </property>
  <property fmtid="{D5CDD505-2E9C-101B-9397-08002B2CF9AE}" pid="7" name="ICV">
    <vt:lpwstr>204CCACDD33D45419385481F3DB1679D_13</vt:lpwstr>
  </property>
</Properties>
</file>